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F4249" w14:textId="6BCC1587" w:rsidR="00465B08" w:rsidRDefault="00465B08" w:rsidP="007B4165">
      <w:pPr>
        <w:pStyle w:val="Title"/>
        <w:jc w:val="left"/>
      </w:pPr>
      <w:r>
        <w:t>Supplementary materials</w:t>
      </w:r>
    </w:p>
    <w:p w14:paraId="0F62D19C" w14:textId="77777777" w:rsidR="00465B08" w:rsidRPr="00465B08" w:rsidRDefault="00465B08" w:rsidP="007B4165">
      <w:pPr>
        <w:jc w:val="left"/>
      </w:pPr>
    </w:p>
    <w:p w14:paraId="42ACEDA0" w14:textId="5AAD2689" w:rsidR="00465B08" w:rsidRPr="00BE649D" w:rsidRDefault="001E0B1C" w:rsidP="007B4165">
      <w:pPr>
        <w:pStyle w:val="Title"/>
        <w:jc w:val="left"/>
      </w:pPr>
      <w:r w:rsidRPr="001E0B1C">
        <w:t>Produc</w:t>
      </w:r>
      <w:r w:rsidR="009D67CC">
        <w:rPr>
          <w:rFonts w:hint="eastAsia"/>
        </w:rPr>
        <w:t>e</w:t>
      </w:r>
      <w:r w:rsidRPr="001E0B1C">
        <w:t xml:space="preserve"> D-allulose from non-food biomass by integrating corn stalk hydrolysis with whole-cell catalysis</w:t>
      </w:r>
    </w:p>
    <w:p w14:paraId="7F24EE62" w14:textId="77777777" w:rsidR="00465B08" w:rsidRDefault="00465B08" w:rsidP="007B4165">
      <w:pPr>
        <w:ind w:firstLine="480"/>
        <w:jc w:val="left"/>
      </w:pPr>
    </w:p>
    <w:p w14:paraId="46DA2EF2" w14:textId="160842B7" w:rsidR="00465B08" w:rsidRDefault="00465B08" w:rsidP="007B4165">
      <w:pPr>
        <w:jc w:val="left"/>
      </w:pPr>
      <w:r w:rsidRPr="006363C4">
        <w:t>Qin</w:t>
      </w:r>
      <w:r>
        <w:t>g jia</w:t>
      </w:r>
      <w:r w:rsidRPr="0007466A">
        <w:rPr>
          <w:vertAlign w:val="superscript"/>
        </w:rPr>
        <w:t>1</w:t>
      </w:r>
      <w:r>
        <w:t>, Hui Zhang</w:t>
      </w:r>
      <w:r>
        <w:rPr>
          <w:vertAlign w:val="superscript"/>
        </w:rPr>
        <w:t>2</w:t>
      </w:r>
      <w:r>
        <w:t xml:space="preserve">, </w:t>
      </w:r>
      <w:proofErr w:type="spellStart"/>
      <w:r>
        <w:t>Anqi</w:t>
      </w:r>
      <w:proofErr w:type="spellEnd"/>
      <w:r>
        <w:t xml:space="preserve"> Zhao</w:t>
      </w:r>
      <w:r>
        <w:rPr>
          <w:vertAlign w:val="superscript"/>
        </w:rPr>
        <w:t>2</w:t>
      </w:r>
      <w:r>
        <w:t xml:space="preserve">, </w:t>
      </w:r>
      <w:proofErr w:type="spellStart"/>
      <w:r>
        <w:t>Lingbo</w:t>
      </w:r>
      <w:proofErr w:type="spellEnd"/>
      <w:r>
        <w:t xml:space="preserve"> Qu</w:t>
      </w:r>
      <w:r w:rsidRPr="0007466A">
        <w:rPr>
          <w:vertAlign w:val="superscript"/>
        </w:rPr>
        <w:t>1</w:t>
      </w:r>
      <w:r>
        <w:t xml:space="preserve">, </w:t>
      </w:r>
      <w:proofErr w:type="spellStart"/>
      <w:r>
        <w:t>Wenlong</w:t>
      </w:r>
      <w:proofErr w:type="spellEnd"/>
      <w:r>
        <w:t xml:space="preserve"> Xiong</w:t>
      </w:r>
      <w:r w:rsidRPr="0007466A">
        <w:rPr>
          <w:vertAlign w:val="superscript"/>
        </w:rPr>
        <w:t>1</w:t>
      </w:r>
      <w:r>
        <w:t xml:space="preserve">, </w:t>
      </w:r>
      <w:r w:rsidRPr="0007466A">
        <w:t xml:space="preserve">Md. </w:t>
      </w:r>
      <w:proofErr w:type="spellStart"/>
      <w:r w:rsidRPr="0007466A">
        <w:t>Asraful</w:t>
      </w:r>
      <w:proofErr w:type="spellEnd"/>
      <w:r w:rsidRPr="0007466A">
        <w:t xml:space="preserve"> Alam</w:t>
      </w:r>
      <w:r w:rsidRPr="0007466A">
        <w:rPr>
          <w:vertAlign w:val="superscript"/>
        </w:rPr>
        <w:t>1</w:t>
      </w:r>
      <w:r>
        <w:t xml:space="preserve">, </w:t>
      </w:r>
      <w:proofErr w:type="spellStart"/>
      <w:r w:rsidR="00EC6FC9">
        <w:t>Jixing</w:t>
      </w:r>
      <w:proofErr w:type="spellEnd"/>
      <w:r w:rsidR="00EC6FC9">
        <w:t xml:space="preserve"> </w:t>
      </w:r>
      <w:r w:rsidR="00EE2F89">
        <w:t>M</w:t>
      </w:r>
      <w:r w:rsidR="00EC6FC9">
        <w:t>iao</w:t>
      </w:r>
      <w:r w:rsidR="00EC6FC9" w:rsidRPr="00EC6FC9">
        <w:rPr>
          <w:vertAlign w:val="superscript"/>
        </w:rPr>
        <w:t>1</w:t>
      </w:r>
      <w:r w:rsidR="00EC6FC9">
        <w:t xml:space="preserve">, </w:t>
      </w:r>
      <w:proofErr w:type="spellStart"/>
      <w:r w:rsidR="008C71BD">
        <w:rPr>
          <w:rFonts w:hint="eastAsia"/>
        </w:rPr>
        <w:t>We</w:t>
      </w:r>
      <w:r w:rsidR="008C71BD">
        <w:t>igao</w:t>
      </w:r>
      <w:proofErr w:type="spellEnd"/>
      <w:r w:rsidR="008C71BD">
        <w:t xml:space="preserve"> Wang</w:t>
      </w:r>
      <w:r w:rsidR="008C71BD" w:rsidRPr="008C71BD">
        <w:rPr>
          <w:vertAlign w:val="superscript"/>
        </w:rPr>
        <w:t>3</w:t>
      </w:r>
      <w:r w:rsidR="008C71BD">
        <w:t xml:space="preserve">, </w:t>
      </w:r>
      <w:proofErr w:type="spellStart"/>
      <w:r>
        <w:t>Feihu</w:t>
      </w:r>
      <w:proofErr w:type="spellEnd"/>
      <w:r>
        <w:t xml:space="preserve"> Li</w:t>
      </w:r>
      <w:r w:rsidRPr="00B10790">
        <w:rPr>
          <w:vertAlign w:val="superscript"/>
        </w:rPr>
        <w:t>1</w:t>
      </w:r>
      <w:r w:rsidR="00EC6FC9">
        <w:rPr>
          <w:vertAlign w:val="superscript"/>
        </w:rPr>
        <w:t xml:space="preserve">, </w:t>
      </w:r>
      <w:r w:rsidR="008C71BD">
        <w:rPr>
          <w:vertAlign w:val="superscript"/>
        </w:rPr>
        <w:t>4</w:t>
      </w:r>
      <w:r w:rsidRPr="0064307D">
        <w:t>*</w:t>
      </w:r>
      <w:r>
        <w:t xml:space="preserve">, </w:t>
      </w:r>
      <w:proofErr w:type="spellStart"/>
      <w:r>
        <w:t>Jingliang</w:t>
      </w:r>
      <w:proofErr w:type="spellEnd"/>
      <w:r>
        <w:t xml:space="preserve"> Xu</w:t>
      </w:r>
      <w:r w:rsidRPr="0007466A">
        <w:rPr>
          <w:vertAlign w:val="superscript"/>
        </w:rPr>
        <w:t>1</w:t>
      </w:r>
      <w:r w:rsidRPr="0007466A">
        <w:t>*</w:t>
      </w:r>
      <w:r>
        <w:t xml:space="preserve">, and </w:t>
      </w:r>
      <w:proofErr w:type="spellStart"/>
      <w:r>
        <w:t>Yongkun</w:t>
      </w:r>
      <w:proofErr w:type="spellEnd"/>
      <w:r>
        <w:t xml:space="preserve"> Lv</w:t>
      </w:r>
      <w:r w:rsidRPr="0007466A">
        <w:rPr>
          <w:vertAlign w:val="superscript"/>
        </w:rPr>
        <w:t>1</w:t>
      </w:r>
      <w:r w:rsidRPr="0007466A">
        <w:t>*</w:t>
      </w:r>
    </w:p>
    <w:p w14:paraId="3B47D1CE" w14:textId="77777777" w:rsidR="00465B08" w:rsidRDefault="00465B08" w:rsidP="007B4165">
      <w:pPr>
        <w:jc w:val="left"/>
      </w:pPr>
    </w:p>
    <w:p w14:paraId="4D48A826" w14:textId="25E7474A" w:rsidR="00465B08" w:rsidRDefault="00465B08" w:rsidP="007B4165">
      <w:pPr>
        <w:jc w:val="left"/>
      </w:pPr>
      <w:r>
        <w:rPr>
          <w:rFonts w:hint="eastAsia"/>
        </w:rPr>
        <w:t>1</w:t>
      </w:r>
      <w:r>
        <w:t xml:space="preserve">. School of Chemical Engineering, Zhengzhou University, </w:t>
      </w:r>
      <w:r w:rsidRPr="00DD4160">
        <w:t>No.100 Science Avenue,</w:t>
      </w:r>
      <w:r>
        <w:t xml:space="preserve"> Zhengzhou, 450001, </w:t>
      </w:r>
      <w:r w:rsidR="002846D9">
        <w:t xml:space="preserve">R. P. </w:t>
      </w:r>
      <w:proofErr w:type="gramStart"/>
      <w:r>
        <w:t>China;</w:t>
      </w:r>
      <w:proofErr w:type="gramEnd"/>
    </w:p>
    <w:p w14:paraId="77678B40" w14:textId="7A11FBA8" w:rsidR="00465B08" w:rsidRDefault="00465B08" w:rsidP="007B4165">
      <w:pPr>
        <w:jc w:val="left"/>
      </w:pPr>
      <w:r>
        <w:rPr>
          <w:rFonts w:hint="eastAsia"/>
        </w:rPr>
        <w:t>2</w:t>
      </w:r>
      <w:r>
        <w:t xml:space="preserve">. School of Life Sciences, Zhengzhou University, </w:t>
      </w:r>
      <w:r w:rsidRPr="00DD4160">
        <w:t>No.100 Science Avenue,</w:t>
      </w:r>
      <w:r>
        <w:t xml:space="preserve"> Zhengzhou, 450001, </w:t>
      </w:r>
      <w:r w:rsidR="002846D9">
        <w:t xml:space="preserve">R. P. </w:t>
      </w:r>
      <w:proofErr w:type="gramStart"/>
      <w:r>
        <w:t>China;</w:t>
      </w:r>
      <w:proofErr w:type="gramEnd"/>
    </w:p>
    <w:p w14:paraId="3074F6D2" w14:textId="1A8D6847" w:rsidR="00465B08" w:rsidRPr="00B645DC" w:rsidRDefault="00465B08" w:rsidP="007B4165">
      <w:pPr>
        <w:jc w:val="left"/>
      </w:pPr>
      <w:r>
        <w:t xml:space="preserve">3. </w:t>
      </w:r>
      <w:r w:rsidR="008C71BD" w:rsidRPr="00463810">
        <w:t xml:space="preserve">Department of Chemical Engineering, Stanford University, 443 Via Ortega, Shriram Center, Palo Alto, California, 94305, United </w:t>
      </w:r>
      <w:proofErr w:type="gramStart"/>
      <w:r w:rsidR="008C71BD" w:rsidRPr="00463810">
        <w:t>States</w:t>
      </w:r>
      <w:r w:rsidR="008C71BD">
        <w:t>;</w:t>
      </w:r>
      <w:proofErr w:type="gramEnd"/>
    </w:p>
    <w:p w14:paraId="122DAEDC" w14:textId="4739DD37" w:rsidR="00465B08" w:rsidRDefault="008C71BD" w:rsidP="007B4165">
      <w:pPr>
        <w:jc w:val="left"/>
      </w:pPr>
      <w:r>
        <w:t>4</w:t>
      </w:r>
      <w:r w:rsidR="00EC6FC9">
        <w:t xml:space="preserve">. </w:t>
      </w:r>
      <w:r w:rsidR="00EC6FC9" w:rsidRPr="006A60DB">
        <w:t>State Key Laboratory of Fine Chemicals, Dalian University of Technology, Dalian 116024, P. R. China</w:t>
      </w:r>
      <w:r w:rsidR="00EC6FC9">
        <w:t>.</w:t>
      </w:r>
    </w:p>
    <w:p w14:paraId="369E041A" w14:textId="77777777" w:rsidR="00EC6FC9" w:rsidRDefault="00EC6FC9" w:rsidP="007B4165">
      <w:pPr>
        <w:jc w:val="left"/>
      </w:pPr>
    </w:p>
    <w:p w14:paraId="7D99D5DB" w14:textId="77777777" w:rsidR="00465B08" w:rsidRDefault="00465B08" w:rsidP="007B4165">
      <w:pPr>
        <w:jc w:val="left"/>
      </w:pPr>
      <w:r>
        <w:rPr>
          <w:rFonts w:hint="eastAsia"/>
        </w:rPr>
        <w:t>*</w:t>
      </w:r>
      <w:r>
        <w:t xml:space="preserve"> Corresponding Authors: </w:t>
      </w:r>
    </w:p>
    <w:p w14:paraId="11AE2BA5" w14:textId="77777777" w:rsidR="00465B08" w:rsidRDefault="00465B08" w:rsidP="007B4165">
      <w:pPr>
        <w:jc w:val="left"/>
      </w:pPr>
      <w:proofErr w:type="spellStart"/>
      <w:r>
        <w:t>Yongkun</w:t>
      </w:r>
      <w:proofErr w:type="spellEnd"/>
      <w:r>
        <w:t xml:space="preserve"> </w:t>
      </w:r>
      <w:proofErr w:type="spellStart"/>
      <w:r>
        <w:t>Lv</w:t>
      </w:r>
      <w:proofErr w:type="spellEnd"/>
      <w:r>
        <w:t xml:space="preserve"> (</w:t>
      </w:r>
      <w:r w:rsidRPr="0009329C">
        <w:t>yklv@zzu.edu.cn</w:t>
      </w:r>
      <w:r>
        <w:t>)</w:t>
      </w:r>
    </w:p>
    <w:p w14:paraId="61CD20CC" w14:textId="77777777" w:rsidR="00465B08" w:rsidRDefault="00465B08" w:rsidP="007B4165">
      <w:pPr>
        <w:jc w:val="left"/>
      </w:pPr>
      <w:proofErr w:type="spellStart"/>
      <w:r>
        <w:t>Jingliang</w:t>
      </w:r>
      <w:proofErr w:type="spellEnd"/>
      <w:r>
        <w:t xml:space="preserve"> Xu (xujl@zzu.edu.cn)</w:t>
      </w:r>
    </w:p>
    <w:p w14:paraId="1570135F" w14:textId="77777777" w:rsidR="00465B08" w:rsidRPr="00B10790" w:rsidRDefault="00465B08" w:rsidP="007B4165">
      <w:pPr>
        <w:jc w:val="left"/>
      </w:pPr>
      <w:proofErr w:type="spellStart"/>
      <w:r>
        <w:t>Feihu</w:t>
      </w:r>
      <w:proofErr w:type="spellEnd"/>
      <w:r>
        <w:t xml:space="preserve"> Li (</w:t>
      </w:r>
      <w:r w:rsidRPr="00B10790">
        <w:t>lifeihu@zzu.edu.cn</w:t>
      </w:r>
      <w:r>
        <w:t>)</w:t>
      </w:r>
    </w:p>
    <w:p w14:paraId="5B63E4B5" w14:textId="7612CBFE" w:rsidR="0052056E" w:rsidRPr="0052056E" w:rsidRDefault="00465B08" w:rsidP="0052056E">
      <w:pPr>
        <w:pStyle w:val="a"/>
        <w:spacing w:line="360" w:lineRule="auto"/>
        <w:outlineLvl w:val="9"/>
        <w:rPr>
          <w:b/>
        </w:rPr>
      </w:pPr>
      <w:r>
        <w:br w:type="page"/>
      </w:r>
      <w:r w:rsidR="0052056E" w:rsidRPr="0052056E">
        <w:rPr>
          <w:b/>
        </w:rPr>
        <w:lastRenderedPageBreak/>
        <w:t xml:space="preserve">Table </w:t>
      </w:r>
      <w:r w:rsidR="0052056E">
        <w:rPr>
          <w:b/>
        </w:rPr>
        <w:t>S</w:t>
      </w:r>
      <w:r w:rsidR="0052056E" w:rsidRPr="0052056E">
        <w:rPr>
          <w:rFonts w:hint="eastAsia"/>
          <w:b/>
        </w:rPr>
        <w:t>1</w:t>
      </w:r>
      <w:r w:rsidR="0052056E" w:rsidRPr="0052056E">
        <w:rPr>
          <w:b/>
        </w:rPr>
        <w:t xml:space="preserve"> Primers used in this study</w:t>
      </w:r>
    </w:p>
    <w:tbl>
      <w:tblPr>
        <w:tblStyle w:val="TableGrid"/>
        <w:tblW w:w="589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8118"/>
      </w:tblGrid>
      <w:tr w:rsidR="0052056E" w:rsidRPr="0052056E" w14:paraId="0D2B8059" w14:textId="77777777" w:rsidTr="00AB4A92">
        <w:trPr>
          <w:trHeight w:val="397"/>
          <w:jc w:val="center"/>
        </w:trPr>
        <w:tc>
          <w:tcPr>
            <w:tcW w:w="962" w:type="pct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  <w:hideMark/>
          </w:tcPr>
          <w:p w14:paraId="2249CE32" w14:textId="77777777" w:rsidR="0052056E" w:rsidRPr="0052056E" w:rsidRDefault="0052056E" w:rsidP="0052056E">
            <w:pPr>
              <w:rPr>
                <w:rFonts w:eastAsia="SimSun" w:cs="Times New Roman"/>
                <w:b/>
                <w:bCs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b/>
                <w:bCs/>
                <w:sz w:val="21"/>
                <w:szCs w:val="24"/>
              </w:rPr>
              <w:t>P</w:t>
            </w:r>
            <w:r w:rsidRPr="0052056E">
              <w:rPr>
                <w:rFonts w:eastAsia="SimSun" w:cs="Times New Roman"/>
                <w:b/>
                <w:bCs/>
                <w:sz w:val="21"/>
                <w:szCs w:val="24"/>
              </w:rPr>
              <w:t>rimer</w:t>
            </w:r>
          </w:p>
        </w:tc>
        <w:tc>
          <w:tcPr>
            <w:tcW w:w="4038" w:type="pct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  <w:hideMark/>
          </w:tcPr>
          <w:p w14:paraId="047810DC" w14:textId="77777777" w:rsidR="0052056E" w:rsidRPr="0052056E" w:rsidRDefault="0052056E" w:rsidP="0052056E">
            <w:pPr>
              <w:ind w:leftChars="-6" w:left="-14" w:firstLineChars="7" w:firstLine="15"/>
              <w:rPr>
                <w:rFonts w:eastAsia="SimSun" w:cs="Times New Roman"/>
                <w:b/>
                <w:bCs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b/>
                <w:bCs/>
                <w:sz w:val="21"/>
                <w:szCs w:val="24"/>
              </w:rPr>
              <w:t>S</w:t>
            </w:r>
            <w:r w:rsidRPr="0052056E">
              <w:rPr>
                <w:rFonts w:eastAsia="SimSun" w:cs="Times New Roman"/>
                <w:b/>
                <w:bCs/>
                <w:sz w:val="21"/>
                <w:szCs w:val="24"/>
              </w:rPr>
              <w:t>equence (5’ – 3’)</w:t>
            </w:r>
          </w:p>
        </w:tc>
      </w:tr>
      <w:tr w:rsidR="0052056E" w:rsidRPr="0052056E" w14:paraId="672D01F9" w14:textId="77777777" w:rsidTr="00AB4A92">
        <w:trPr>
          <w:trHeight w:val="256"/>
          <w:jc w:val="center"/>
        </w:trPr>
        <w:tc>
          <w:tcPr>
            <w:tcW w:w="962" w:type="pct"/>
            <w:tcBorders>
              <w:top w:val="single" w:sz="4" w:space="0" w:color="00B050"/>
              <w:left w:val="nil"/>
              <w:bottom w:val="nil"/>
              <w:right w:val="nil"/>
            </w:tcBorders>
          </w:tcPr>
          <w:p w14:paraId="58E78131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Y</w:t>
            </w:r>
            <w:r w:rsidRPr="0052056E">
              <w:rPr>
                <w:rFonts w:eastAsia="SimSun" w:cs="Times New Roman"/>
                <w:sz w:val="21"/>
                <w:szCs w:val="21"/>
              </w:rPr>
              <w:t>lX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single" w:sz="4" w:space="0" w:color="00B050"/>
              <w:left w:val="nil"/>
              <w:bottom w:val="nil"/>
              <w:right w:val="nil"/>
            </w:tcBorders>
          </w:tcPr>
          <w:p w14:paraId="44540ABE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ctcagactggcaaaccaaagc</w:t>
            </w:r>
            <w:proofErr w:type="spellEnd"/>
          </w:p>
        </w:tc>
      </w:tr>
      <w:tr w:rsidR="0052056E" w:rsidRPr="0052056E" w14:paraId="68AC7F66" w14:textId="77777777" w:rsidTr="00AB4A92">
        <w:trPr>
          <w:trHeight w:val="212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4B19D53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Y</w:t>
            </w:r>
            <w:r w:rsidRPr="0052056E">
              <w:rPr>
                <w:rFonts w:eastAsia="SimSun" w:cs="Times New Roman"/>
                <w:sz w:val="21"/>
                <w:szCs w:val="21"/>
              </w:rPr>
              <w:t>lX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6CED5A42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TACCCGAAAAGAGCCTTGAAAGCG</w:t>
            </w:r>
            <w:proofErr w:type="spellEnd"/>
          </w:p>
        </w:tc>
      </w:tr>
      <w:tr w:rsidR="0052056E" w:rsidRPr="0052056E" w14:paraId="2A7146C0" w14:textId="77777777" w:rsidTr="00AB4A92">
        <w:trPr>
          <w:trHeight w:val="194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CA05BC6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Y</w:t>
            </w:r>
            <w:r w:rsidRPr="0052056E">
              <w:rPr>
                <w:rFonts w:eastAsia="SimSun" w:cs="Times New Roman"/>
                <w:sz w:val="21"/>
                <w:szCs w:val="21"/>
              </w:rPr>
              <w:t>lGP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6EED8E19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gctcagtccttcacgacc</w:t>
            </w:r>
            <w:proofErr w:type="spellEnd"/>
          </w:p>
        </w:tc>
      </w:tr>
      <w:tr w:rsidR="0052056E" w:rsidRPr="0052056E" w14:paraId="5AA19094" w14:textId="77777777" w:rsidTr="00AB4A92">
        <w:trPr>
          <w:trHeight w:val="212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6B3FC5B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Y</w:t>
            </w:r>
            <w:r w:rsidRPr="0052056E">
              <w:rPr>
                <w:rFonts w:eastAsia="SimSun" w:cs="Times New Roman"/>
                <w:sz w:val="21"/>
                <w:szCs w:val="21"/>
              </w:rPr>
              <w:t>lGP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51E50946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CAAGCGGCCCAAGCCTTGTACTGG</w:t>
            </w:r>
            <w:proofErr w:type="spellEnd"/>
          </w:p>
        </w:tc>
      </w:tr>
      <w:tr w:rsidR="0052056E" w:rsidRPr="0052056E" w14:paraId="63C95151" w14:textId="77777777" w:rsidTr="00AB4A92">
        <w:trPr>
          <w:trHeight w:val="177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33468EB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oDPEase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0CA9A91C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acgaaactccccttccc</w:t>
            </w:r>
            <w:proofErr w:type="spellEnd"/>
          </w:p>
        </w:tc>
      </w:tr>
      <w:tr w:rsidR="0052056E" w:rsidRPr="0052056E" w14:paraId="306E5E23" w14:textId="77777777" w:rsidTr="00AB4A92">
        <w:trPr>
          <w:trHeight w:val="203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D417F76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oDPEase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14C3A3C4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CAGGCCTCGCCGGTCCAGGCC</w:t>
            </w:r>
            <w:proofErr w:type="spellEnd"/>
          </w:p>
        </w:tc>
      </w:tr>
      <w:tr w:rsidR="0052056E" w:rsidRPr="0052056E" w14:paraId="58B0235A" w14:textId="77777777" w:rsidTr="00AB4A92">
        <w:trPr>
          <w:trHeight w:val="221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51E2694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oXI_02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40BAC8A4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cagcatttcatgaagcgg</w:t>
            </w:r>
            <w:proofErr w:type="spellEnd"/>
          </w:p>
        </w:tc>
      </w:tr>
      <w:tr w:rsidR="0052056E" w:rsidRPr="0052056E" w14:paraId="32FC847B" w14:textId="77777777" w:rsidTr="00AB4A92">
        <w:trPr>
          <w:trHeight w:val="23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849237C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oXI_02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28E34C8D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CAACCGCACCGTTCTCGACTTCC</w:t>
            </w:r>
            <w:proofErr w:type="spellEnd"/>
          </w:p>
        </w:tc>
      </w:tr>
      <w:tr w:rsidR="0052056E" w:rsidRPr="0052056E" w14:paraId="3B62FCA1" w14:textId="77777777" w:rsidTr="00AB4A92">
        <w:trPr>
          <w:trHeight w:val="256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C73328F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oGP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0A67638E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cccttcccggcgctgcaacc</w:t>
            </w:r>
            <w:proofErr w:type="spellEnd"/>
          </w:p>
        </w:tc>
      </w:tr>
      <w:tr w:rsidR="0052056E" w:rsidRPr="0052056E" w14:paraId="6070A280" w14:textId="77777777" w:rsidTr="00AB4A92">
        <w:trPr>
          <w:trHeight w:val="247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F826F3F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oGP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29F2BE06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CACAAGCGTACGGCCGCACGTG</w:t>
            </w:r>
            <w:proofErr w:type="spellEnd"/>
          </w:p>
        </w:tc>
      </w:tr>
      <w:tr w:rsidR="0052056E" w:rsidRPr="0052056E" w14:paraId="29E78197" w14:textId="77777777" w:rsidTr="00AB4A92">
        <w:trPr>
          <w:trHeight w:val="194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C16FCCA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pDPEase_01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78ECA79F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ggcctcgaagaagttgtggcc</w:t>
            </w:r>
            <w:proofErr w:type="spellEnd"/>
          </w:p>
        </w:tc>
      </w:tr>
      <w:tr w:rsidR="0052056E" w:rsidRPr="0052056E" w14:paraId="0C74794E" w14:textId="77777777" w:rsidTr="00AB4A92">
        <w:trPr>
          <w:trHeight w:val="23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1633707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pDPEase_01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4642D1B9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CTAGCAATTCGCTAAAACGGG</w:t>
            </w:r>
            <w:proofErr w:type="spellEnd"/>
          </w:p>
        </w:tc>
      </w:tr>
      <w:tr w:rsidR="0052056E" w:rsidRPr="0052056E" w14:paraId="098CE9AA" w14:textId="77777777" w:rsidTr="00AB4A92">
        <w:trPr>
          <w:trHeight w:val="194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B5E69AB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pDPEase_02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2008B823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cctcgcttcgctgccaacc</w:t>
            </w:r>
            <w:proofErr w:type="spellEnd"/>
          </w:p>
        </w:tc>
      </w:tr>
      <w:tr w:rsidR="0052056E" w:rsidRPr="0052056E" w14:paraId="5F7A0BCB" w14:textId="77777777" w:rsidTr="00AB4A92">
        <w:trPr>
          <w:trHeight w:val="265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DECD527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pDPEase_02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01BA346E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CAGATTGCGTTGTGGGTTTTCAGC</w:t>
            </w:r>
            <w:proofErr w:type="spellEnd"/>
          </w:p>
        </w:tc>
      </w:tr>
      <w:tr w:rsidR="0052056E" w:rsidRPr="0052056E" w14:paraId="0B19A068" w14:textId="77777777" w:rsidTr="00AB4A92">
        <w:trPr>
          <w:trHeight w:val="247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8234E8D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pX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2D8965F8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actgatcgaattttttccc</w:t>
            </w:r>
            <w:proofErr w:type="spellEnd"/>
          </w:p>
        </w:tc>
      </w:tr>
      <w:tr w:rsidR="0052056E" w:rsidRPr="0052056E" w14:paraId="7057A4C8" w14:textId="77777777" w:rsidTr="00AB4A92">
        <w:trPr>
          <w:trHeight w:val="221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12B69EE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pX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298BB97C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CAGACCGCGGCCAATACCGCC</w:t>
            </w:r>
            <w:proofErr w:type="spellEnd"/>
          </w:p>
        </w:tc>
      </w:tr>
      <w:tr w:rsidR="0052056E" w:rsidRPr="0052056E" w14:paraId="5F9F4948" w14:textId="77777777" w:rsidTr="00AB4A92">
        <w:trPr>
          <w:trHeight w:val="247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D598B95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sDPEase_01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1F4CC7F2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gagttcggcgggatatggcg</w:t>
            </w:r>
            <w:proofErr w:type="spellEnd"/>
          </w:p>
        </w:tc>
      </w:tr>
      <w:tr w:rsidR="0052056E" w:rsidRPr="0052056E" w14:paraId="38007A49" w14:textId="77777777" w:rsidTr="00AB4A92">
        <w:trPr>
          <w:trHeight w:val="247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CCB3C19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sDPEase_01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1BCD8F55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TACATGCTGAAGTATTTTGATACG</w:t>
            </w:r>
            <w:proofErr w:type="spellEnd"/>
          </w:p>
        </w:tc>
      </w:tr>
      <w:tr w:rsidR="0052056E" w:rsidRPr="0052056E" w14:paraId="5507226C" w14:textId="77777777" w:rsidTr="00AB4A92">
        <w:trPr>
          <w:trHeight w:val="203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5600429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sDPEase_02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4F8C50DE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ggcaaaaatgaaatcctgtgg</w:t>
            </w:r>
            <w:proofErr w:type="spellEnd"/>
          </w:p>
        </w:tc>
      </w:tr>
      <w:tr w:rsidR="0052056E" w:rsidRPr="0052056E" w14:paraId="35AB5B66" w14:textId="77777777" w:rsidTr="00AB4A92">
        <w:trPr>
          <w:trHeight w:val="23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DC077E8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sDPEase_02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2BC4BDA0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TAAGCCAGATCCAACAACTGC</w:t>
            </w:r>
            <w:proofErr w:type="spellEnd"/>
          </w:p>
        </w:tc>
      </w:tr>
      <w:tr w:rsidR="0052056E" w:rsidRPr="0052056E" w14:paraId="2A304996" w14:textId="77777777" w:rsidTr="00AB4A92">
        <w:trPr>
          <w:trHeight w:val="168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9DE1B58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sX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28CBB6CB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gctcaatctcattccagttc</w:t>
            </w:r>
            <w:proofErr w:type="spellEnd"/>
          </w:p>
        </w:tc>
      </w:tr>
      <w:tr w:rsidR="0052056E" w:rsidRPr="0052056E" w14:paraId="1B1DA72C" w14:textId="77777777" w:rsidTr="00AB4A92">
        <w:trPr>
          <w:trHeight w:val="256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983D00B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sX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70D0F396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TATACTTCTAAAATGTATTGG</w:t>
            </w:r>
            <w:proofErr w:type="spellEnd"/>
          </w:p>
        </w:tc>
      </w:tr>
      <w:tr w:rsidR="0052056E" w:rsidRPr="0052056E" w14:paraId="798A962F" w14:textId="77777777" w:rsidTr="00AB4A92">
        <w:trPr>
          <w:trHeight w:val="221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BA30931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sGP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18A47E36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acgcatgtacgctttgactac</w:t>
            </w:r>
            <w:proofErr w:type="spellEnd"/>
          </w:p>
        </w:tc>
      </w:tr>
      <w:tr w:rsidR="0052056E" w:rsidRPr="0052056E" w14:paraId="0E4FDE9A" w14:textId="77777777" w:rsidTr="00AB4A92">
        <w:trPr>
          <w:trHeight w:val="239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4B08E98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sGP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145B516F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TAATCTTCCAGACGTTTTTCAAGC</w:t>
            </w:r>
            <w:proofErr w:type="spellEnd"/>
          </w:p>
        </w:tc>
      </w:tr>
      <w:tr w:rsidR="0052056E" w:rsidRPr="0052056E" w14:paraId="607B6CD4" w14:textId="77777777" w:rsidTr="00AB4A92">
        <w:trPr>
          <w:trHeight w:val="239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91B742B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PaX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1D444E45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gaatctaggattctttccc</w:t>
            </w:r>
            <w:proofErr w:type="spellEnd"/>
          </w:p>
        </w:tc>
      </w:tr>
      <w:tr w:rsidR="0052056E" w:rsidRPr="0052056E" w14:paraId="4F7717A5" w14:textId="77777777" w:rsidTr="00AB4A92">
        <w:trPr>
          <w:trHeight w:val="203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A0AF0F5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lastRenderedPageBreak/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aXI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10CACF15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CTACAGGCGGGCGAGCAGCGCCC</w:t>
            </w:r>
            <w:proofErr w:type="spellEnd"/>
          </w:p>
        </w:tc>
      </w:tr>
      <w:tr w:rsidR="0052056E" w:rsidRPr="0052056E" w14:paraId="1F1ECF5B" w14:textId="77777777" w:rsidTr="00AB4A92">
        <w:trPr>
          <w:trHeight w:val="30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6D2E591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aDPEase_01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03BDB03D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ccccgtttctgcgccaacc</w:t>
            </w:r>
            <w:proofErr w:type="spellEnd"/>
          </w:p>
        </w:tc>
      </w:tr>
      <w:tr w:rsidR="0052056E" w:rsidRPr="0052056E" w14:paraId="00CBBEAC" w14:textId="77777777" w:rsidTr="00AB4A92">
        <w:trPr>
          <w:trHeight w:val="212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C059C90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aDPEase_01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7E543D97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CAGACGACGTTGTGCGTCTTCATCC</w:t>
            </w:r>
            <w:proofErr w:type="spellEnd"/>
          </w:p>
        </w:tc>
      </w:tr>
      <w:tr w:rsidR="0052056E" w:rsidRPr="0052056E" w14:paraId="4757BC77" w14:textId="77777777" w:rsidTr="00AB4A92">
        <w:trPr>
          <w:trHeight w:val="256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35E86DB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aDPEase_02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7C684624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ccccgcttcgccgccaacc</w:t>
            </w:r>
            <w:proofErr w:type="spellEnd"/>
          </w:p>
        </w:tc>
      </w:tr>
      <w:tr w:rsidR="0052056E" w:rsidRPr="0052056E" w14:paraId="5570D519" w14:textId="77777777" w:rsidTr="00AB4A92">
        <w:trPr>
          <w:trHeight w:val="203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BE5FA53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P</w:t>
            </w:r>
            <w:r w:rsidRPr="0052056E">
              <w:rPr>
                <w:rFonts w:eastAsia="SimSun" w:cs="Times New Roman"/>
                <w:sz w:val="21"/>
                <w:szCs w:val="21"/>
              </w:rPr>
              <w:t>aDPEase_02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10C0F482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CATCCGTCGCGTCGAGTAGCGCG</w:t>
            </w:r>
            <w:proofErr w:type="spellEnd"/>
          </w:p>
        </w:tc>
      </w:tr>
      <w:tr w:rsidR="0052056E" w:rsidRPr="0052056E" w14:paraId="29E3FF9B" w14:textId="77777777" w:rsidTr="00AB4A92">
        <w:trPr>
          <w:trHeight w:val="203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4AC10EC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tDPEase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38121CB4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GACAGCAAATGGGTCGCatgaaatattcgctatgtacc</w:t>
            </w:r>
            <w:proofErr w:type="spellEnd"/>
          </w:p>
        </w:tc>
      </w:tr>
      <w:tr w:rsidR="0052056E" w:rsidRPr="0052056E" w14:paraId="7925E0C3" w14:textId="77777777" w:rsidTr="00AB4A92">
        <w:trPr>
          <w:trHeight w:val="265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AD1AB76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 w:hint="eastAsia"/>
                <w:sz w:val="21"/>
                <w:szCs w:val="21"/>
              </w:rPr>
              <w:t>B</w:t>
            </w:r>
            <w:r w:rsidRPr="0052056E">
              <w:rPr>
                <w:rFonts w:eastAsia="SimSun" w:cs="Times New Roman"/>
                <w:sz w:val="21"/>
                <w:szCs w:val="21"/>
              </w:rPr>
              <w:t>tDPEase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</w:tcPr>
          <w:p w14:paraId="48AB92A7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TTACGAAGTTACTACTTCTAATTTTC</w:t>
            </w:r>
            <w:proofErr w:type="spellEnd"/>
          </w:p>
        </w:tc>
      </w:tr>
      <w:tr w:rsidR="0052056E" w:rsidRPr="0052056E" w14:paraId="0785A5C9" w14:textId="77777777" w:rsidTr="00AB4A92">
        <w:trPr>
          <w:trHeight w:val="239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9FB6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GI_GP_Fusion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E128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1"/>
              </w:rPr>
            </w:pPr>
            <w:r w:rsidRPr="0052056E">
              <w:rPr>
                <w:rFonts w:eastAsia="SimSun" w:cs="Times New Roman"/>
                <w:sz w:val="21"/>
                <w:szCs w:val="21"/>
              </w:rPr>
              <w:t>ACAGCAAATGGGTCGCGGATCCATGTCTCTTACTACTGCTTCTTC</w:t>
            </w:r>
          </w:p>
        </w:tc>
      </w:tr>
      <w:tr w:rsidR="0052056E" w:rsidRPr="0052056E" w14:paraId="189DCEA5" w14:textId="77777777" w:rsidTr="00AB4A92">
        <w:trPr>
          <w:trHeight w:val="36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B303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GI_GP_Fusion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4D44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  <w:u w:val="single"/>
              </w:rPr>
              <w:t>tagtagataccgtgttt</w:t>
            </w:r>
            <w:r w:rsidRPr="0052056E">
              <w:rPr>
                <w:rFonts w:eastAsia="SimSun" w:cs="Times New Roman"/>
                <w:sz w:val="21"/>
                <w:szCs w:val="21"/>
              </w:rPr>
              <w:t>accacgagcacctaataagtgttcg</w:t>
            </w:r>
            <w:proofErr w:type="spellEnd"/>
          </w:p>
        </w:tc>
      </w:tr>
      <w:tr w:rsidR="0052056E" w:rsidRPr="0052056E" w14:paraId="1D4AE563" w14:textId="77777777" w:rsidTr="00AB4A92">
        <w:trPr>
          <w:trHeight w:val="405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5878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/>
                <w:sz w:val="21"/>
                <w:szCs w:val="21"/>
              </w:rPr>
              <w:t>GI_GS1P_Fusion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FB93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  <w:u w:val="single"/>
              </w:rPr>
              <w:t>tagtagataccgtgttt</w:t>
            </w:r>
            <w:r w:rsidRPr="0052056E">
              <w:rPr>
                <w:rFonts w:eastAsia="SimSun" w:cs="Times New Roman"/>
                <w:sz w:val="21"/>
                <w:szCs w:val="21"/>
                <w:u w:val="wave"/>
              </w:rPr>
              <w:t>acttccgcctccacc</w:t>
            </w:r>
            <w:r w:rsidRPr="0052056E">
              <w:rPr>
                <w:rFonts w:eastAsia="SimSun" w:cs="Times New Roman"/>
                <w:sz w:val="21"/>
                <w:szCs w:val="21"/>
              </w:rPr>
              <w:t>accacgagcacctaataagtgttcg</w:t>
            </w:r>
            <w:proofErr w:type="spellEnd"/>
          </w:p>
        </w:tc>
      </w:tr>
      <w:tr w:rsidR="0052056E" w:rsidRPr="0052056E" w14:paraId="79EBC8D3" w14:textId="77777777" w:rsidTr="00AB4A92">
        <w:trPr>
          <w:trHeight w:val="345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B62B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S2P R1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7A18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ccacttccgcctccaccaccacgagcacctaataagtgttcg</w:t>
            </w:r>
            <w:proofErr w:type="spellEnd"/>
          </w:p>
        </w:tc>
      </w:tr>
      <w:tr w:rsidR="0052056E" w:rsidRPr="0052056E" w14:paraId="5B3585D2" w14:textId="77777777" w:rsidTr="00AB4A92">
        <w:trPr>
          <w:trHeight w:val="30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C3F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S2P F2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07FF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/>
                <w:sz w:val="21"/>
                <w:szCs w:val="21"/>
              </w:rPr>
              <w:t>GGTGGAGGCGGAAGTGGCGGTGGTGGCAGCAAACACGGTATCTACTACGCTTAC</w:t>
            </w:r>
          </w:p>
        </w:tc>
      </w:tr>
      <w:tr w:rsidR="0052056E" w:rsidRPr="0052056E" w14:paraId="24180A63" w14:textId="77777777" w:rsidTr="00AB4A92">
        <w:trPr>
          <w:trHeight w:val="345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AE5E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DPEase_GP_Fusion</w:t>
            </w:r>
            <w:proofErr w:type="spellEnd"/>
            <w:r w:rsidRPr="0052056E">
              <w:rPr>
                <w:rFonts w:eastAsia="SimSun" w:cs="Times New Roman"/>
                <w:sz w:val="21"/>
                <w:szCs w:val="21"/>
              </w:rPr>
              <w:t xml:space="preserve"> R2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2742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gctcgagtgcggccgcaagctttcattaagagtgtttgtgac</w:t>
            </w:r>
            <w:proofErr w:type="spellEnd"/>
          </w:p>
        </w:tc>
      </w:tr>
      <w:tr w:rsidR="0052056E" w:rsidRPr="0052056E" w14:paraId="1C9DD46A" w14:textId="77777777" w:rsidTr="00AB4A92">
        <w:trPr>
          <w:trHeight w:val="375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31BC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S3P R1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D4DD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cacttccgcctccacctgaacctccccccccaccacgagcacctaataagtgttcg</w:t>
            </w:r>
            <w:proofErr w:type="spellEnd"/>
          </w:p>
        </w:tc>
      </w:tr>
      <w:tr w:rsidR="0052056E" w:rsidRPr="0052056E" w14:paraId="4C9E1CD5" w14:textId="77777777" w:rsidTr="00AB4A92">
        <w:trPr>
          <w:trHeight w:val="21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ADD6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S3P F2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E7F2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/>
                <w:sz w:val="21"/>
                <w:szCs w:val="21"/>
              </w:rPr>
              <w:t>AGGTGGAGGCGGAAGTGGCGGTGGTGGCAGCAAACACGGTATCTACTACGCTTAC</w:t>
            </w:r>
          </w:p>
        </w:tc>
      </w:tr>
      <w:tr w:rsidR="0052056E" w:rsidRPr="0052056E" w14:paraId="031125B7" w14:textId="77777777" w:rsidTr="00AB4A92">
        <w:trPr>
          <w:trHeight w:val="435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0320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/>
                <w:sz w:val="21"/>
                <w:szCs w:val="21"/>
              </w:rPr>
              <w:t>GI_GE1P_Fusion R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C41B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  <w:u w:val="single"/>
              </w:rPr>
              <w:t>tagtagataccgtgttt</w:t>
            </w:r>
            <w:r w:rsidRPr="0052056E">
              <w:rPr>
                <w:rFonts w:eastAsia="SimSun" w:cs="Times New Roman"/>
                <w:sz w:val="21"/>
                <w:szCs w:val="21"/>
                <w:u w:val="wave"/>
              </w:rPr>
              <w:t>CTTGGCAGCTGCTTC</w:t>
            </w:r>
            <w:r w:rsidRPr="0052056E">
              <w:rPr>
                <w:rFonts w:eastAsia="SimSun" w:cs="Times New Roman"/>
                <w:sz w:val="21"/>
                <w:szCs w:val="21"/>
              </w:rPr>
              <w:t>accacgagcacctaataagtgttcg</w:t>
            </w:r>
            <w:proofErr w:type="spellEnd"/>
          </w:p>
        </w:tc>
      </w:tr>
      <w:tr w:rsidR="0052056E" w:rsidRPr="0052056E" w14:paraId="405CF37E" w14:textId="77777777" w:rsidTr="00AB4A92">
        <w:trPr>
          <w:trHeight w:val="27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9228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E2P R1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D69D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tccttggcagctgcttcaccacgagcacctaataagtgttcg</w:t>
            </w:r>
            <w:proofErr w:type="spellEnd"/>
          </w:p>
        </w:tc>
      </w:tr>
      <w:tr w:rsidR="0052056E" w:rsidRPr="0052056E" w14:paraId="55247093" w14:textId="77777777" w:rsidTr="00AB4A92">
        <w:trPr>
          <w:trHeight w:val="27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F3ED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2056E">
              <w:rPr>
                <w:rFonts w:eastAsia="SimSun" w:cs="Times New Roman"/>
                <w:sz w:val="21"/>
                <w:szCs w:val="21"/>
              </w:rPr>
              <w:t>E2P F2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AC0F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/>
                <w:sz w:val="21"/>
                <w:szCs w:val="21"/>
              </w:rPr>
              <w:t>GAAGCAGCTGCCAAGGAGGCAGCTGCGAAGAAACACGGTATCTACTACGCTTAC</w:t>
            </w:r>
          </w:p>
        </w:tc>
      </w:tr>
      <w:tr w:rsidR="0052056E" w:rsidRPr="0052056E" w14:paraId="487272C4" w14:textId="77777777" w:rsidTr="00AB4A92">
        <w:trPr>
          <w:trHeight w:val="207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88EC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E</w:t>
            </w:r>
            <w:r w:rsidRPr="0052056E">
              <w:rPr>
                <w:rFonts w:eastAsia="SimSun" w:cs="Times New Roman"/>
                <w:sz w:val="21"/>
                <w:szCs w:val="21"/>
              </w:rPr>
              <w:t>3P R1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B78C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proofErr w:type="spellStart"/>
            <w:r w:rsidRPr="0052056E">
              <w:rPr>
                <w:rFonts w:eastAsia="SimSun" w:cs="Times New Roman"/>
                <w:sz w:val="21"/>
                <w:szCs w:val="21"/>
              </w:rPr>
              <w:t>ccttggcagctgcttctttcgcagctgcctcaccacgagcacctaataagtgttcg</w:t>
            </w:r>
            <w:proofErr w:type="spellEnd"/>
          </w:p>
        </w:tc>
      </w:tr>
      <w:tr w:rsidR="0052056E" w:rsidRPr="0052056E" w14:paraId="18FEAAE2" w14:textId="77777777" w:rsidTr="00AB4A92">
        <w:trPr>
          <w:trHeight w:val="155"/>
          <w:jc w:val="center"/>
        </w:trPr>
        <w:tc>
          <w:tcPr>
            <w:tcW w:w="962" w:type="pct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14:paraId="69A99B3F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 w:hint="eastAsia"/>
                <w:sz w:val="21"/>
                <w:szCs w:val="21"/>
              </w:rPr>
              <w:t>GE</w:t>
            </w:r>
            <w:r w:rsidRPr="0052056E">
              <w:rPr>
                <w:rFonts w:eastAsia="SimSun" w:cs="Times New Roman"/>
                <w:sz w:val="21"/>
                <w:szCs w:val="21"/>
              </w:rPr>
              <w:t>3P F2</w:t>
            </w:r>
          </w:p>
        </w:tc>
        <w:tc>
          <w:tcPr>
            <w:tcW w:w="4038" w:type="pct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14:paraId="2AB5BC1F" w14:textId="77777777" w:rsidR="0052056E" w:rsidRPr="0052056E" w:rsidRDefault="0052056E" w:rsidP="0052056E">
            <w:pPr>
              <w:rPr>
                <w:rFonts w:eastAsia="SimSun" w:cs="Times New Roman"/>
                <w:sz w:val="21"/>
                <w:szCs w:val="24"/>
              </w:rPr>
            </w:pPr>
            <w:r w:rsidRPr="0052056E">
              <w:rPr>
                <w:rFonts w:eastAsia="SimSun" w:cs="Times New Roman"/>
                <w:sz w:val="21"/>
                <w:szCs w:val="21"/>
              </w:rPr>
              <w:t>AGAAGCAGCTGCCAAGGAGGCAGCTGCGAAGAAACACGGTATCTACTACGCTTAC</w:t>
            </w:r>
          </w:p>
        </w:tc>
      </w:tr>
    </w:tbl>
    <w:p w14:paraId="07A3CE26" w14:textId="6E061AA4" w:rsidR="0052056E" w:rsidRDefault="0052056E">
      <w:pPr>
        <w:spacing w:line="240" w:lineRule="auto"/>
      </w:pPr>
      <w:r>
        <w:br w:type="page"/>
      </w:r>
    </w:p>
    <w:p w14:paraId="52D6BB7A" w14:textId="7E56C271" w:rsidR="00560D74" w:rsidRDefault="00560D74" w:rsidP="00560D74">
      <w:pPr>
        <w:pStyle w:val="a"/>
        <w:spacing w:after="0" w:line="360" w:lineRule="auto"/>
        <w:outlineLvl w:val="9"/>
        <w:rPr>
          <w:b/>
          <w:sz w:val="24"/>
        </w:rPr>
      </w:pPr>
      <w:r w:rsidRPr="00D01A3E">
        <w:rPr>
          <w:b/>
          <w:sz w:val="24"/>
        </w:rPr>
        <w:lastRenderedPageBreak/>
        <w:t xml:space="preserve">Table </w:t>
      </w:r>
      <w:r>
        <w:rPr>
          <w:b/>
          <w:sz w:val="24"/>
        </w:rPr>
        <w:t>S2</w:t>
      </w:r>
      <w:r w:rsidRPr="00D01A3E">
        <w:rPr>
          <w:b/>
          <w:sz w:val="24"/>
        </w:rPr>
        <w:t xml:space="preserve"> </w:t>
      </w:r>
      <w:r>
        <w:rPr>
          <w:b/>
          <w:sz w:val="24"/>
        </w:rPr>
        <w:t>F</w:t>
      </w:r>
      <w:r w:rsidRPr="00D01A3E">
        <w:rPr>
          <w:b/>
          <w:sz w:val="24"/>
        </w:rPr>
        <w:t>usion proteins</w:t>
      </w:r>
      <w:r>
        <w:rPr>
          <w:b/>
          <w:sz w:val="24"/>
        </w:rPr>
        <w:t xml:space="preserve"> developed in this study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2410"/>
        <w:gridCol w:w="3736"/>
      </w:tblGrid>
      <w:tr w:rsidR="00560D74" w:rsidRPr="004F1FEA" w14:paraId="7CEC0CBE" w14:textId="77777777" w:rsidTr="00AB4A92">
        <w:tc>
          <w:tcPr>
            <w:tcW w:w="959" w:type="dxa"/>
            <w:tcBorders>
              <w:top w:val="single" w:sz="12" w:space="0" w:color="00B050"/>
              <w:bottom w:val="single" w:sz="4" w:space="0" w:color="00B050"/>
            </w:tcBorders>
          </w:tcPr>
          <w:p w14:paraId="12E309F8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b/>
                <w:bCs/>
                <w:sz w:val="21"/>
                <w:szCs w:val="21"/>
              </w:rPr>
            </w:pPr>
            <w:r w:rsidRPr="004F1FEA">
              <w:rPr>
                <w:rFonts w:ascii="times new romen" w:hAnsi="times new romen"/>
                <w:b/>
                <w:bCs/>
                <w:sz w:val="21"/>
              </w:rPr>
              <w:t>Fusion protein</w:t>
            </w:r>
          </w:p>
        </w:tc>
        <w:tc>
          <w:tcPr>
            <w:tcW w:w="1417" w:type="dxa"/>
            <w:tcBorders>
              <w:top w:val="single" w:sz="12" w:space="0" w:color="00B050"/>
              <w:bottom w:val="single" w:sz="4" w:space="0" w:color="00B050"/>
            </w:tcBorders>
          </w:tcPr>
          <w:p w14:paraId="2B022FFC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b/>
                <w:bCs/>
                <w:sz w:val="21"/>
                <w:szCs w:val="21"/>
              </w:rPr>
            </w:pPr>
            <w:r w:rsidRPr="004F1FEA">
              <w:rPr>
                <w:rFonts w:ascii="times new romen" w:hAnsi="times new romen"/>
                <w:b/>
                <w:bCs/>
                <w:sz w:val="21"/>
              </w:rPr>
              <w:t>Linker</w:t>
            </w:r>
          </w:p>
        </w:tc>
        <w:tc>
          <w:tcPr>
            <w:tcW w:w="2410" w:type="dxa"/>
            <w:tcBorders>
              <w:top w:val="single" w:sz="12" w:space="0" w:color="00B050"/>
              <w:bottom w:val="single" w:sz="4" w:space="0" w:color="00B050"/>
            </w:tcBorders>
          </w:tcPr>
          <w:p w14:paraId="0DF79591" w14:textId="748B7FB2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b/>
                <w:bCs/>
                <w:sz w:val="21"/>
                <w:szCs w:val="21"/>
              </w:rPr>
            </w:pPr>
            <w:r w:rsidRPr="004F1FEA">
              <w:rPr>
                <w:rFonts w:ascii="times new romen" w:hAnsi="times new romen"/>
                <w:b/>
                <w:bCs/>
                <w:sz w:val="21"/>
              </w:rPr>
              <w:t>Amino acid sequence</w:t>
            </w:r>
            <w:r w:rsidR="005077CA">
              <w:rPr>
                <w:rFonts w:ascii="times new romen" w:hAnsi="times new romen"/>
                <w:b/>
                <w:bCs/>
                <w:sz w:val="21"/>
              </w:rPr>
              <w:t xml:space="preserve"> of linker</w:t>
            </w:r>
          </w:p>
        </w:tc>
        <w:tc>
          <w:tcPr>
            <w:tcW w:w="3736" w:type="dxa"/>
            <w:tcBorders>
              <w:top w:val="single" w:sz="12" w:space="0" w:color="00B050"/>
              <w:bottom w:val="single" w:sz="4" w:space="0" w:color="00B050"/>
            </w:tcBorders>
          </w:tcPr>
          <w:p w14:paraId="6E3185EF" w14:textId="3468D141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b/>
                <w:bCs/>
                <w:sz w:val="21"/>
                <w:szCs w:val="21"/>
              </w:rPr>
            </w:pPr>
            <w:r w:rsidRPr="004F1FEA">
              <w:rPr>
                <w:rFonts w:ascii="times new romen" w:hAnsi="times new romen"/>
                <w:b/>
                <w:bCs/>
                <w:sz w:val="21"/>
              </w:rPr>
              <w:t xml:space="preserve">Encoding sequence </w:t>
            </w:r>
            <w:r w:rsidR="005077CA">
              <w:rPr>
                <w:rFonts w:ascii="times new romen" w:hAnsi="times new romen"/>
                <w:b/>
                <w:bCs/>
                <w:sz w:val="21"/>
              </w:rPr>
              <w:t xml:space="preserve">of linker </w:t>
            </w:r>
            <w:r w:rsidR="005077CA" w:rsidRPr="004F1FEA">
              <w:rPr>
                <w:rFonts w:ascii="times new romen" w:hAnsi="times new romen"/>
                <w:b/>
                <w:bCs/>
                <w:sz w:val="21"/>
              </w:rPr>
              <w:t>(5’ - 3’)</w:t>
            </w:r>
          </w:p>
        </w:tc>
      </w:tr>
      <w:tr w:rsidR="00560D74" w:rsidRPr="004F1FEA" w14:paraId="0D37475F" w14:textId="77777777" w:rsidTr="00AB4A92">
        <w:tc>
          <w:tcPr>
            <w:tcW w:w="959" w:type="dxa"/>
            <w:tcBorders>
              <w:top w:val="single" w:sz="4" w:space="0" w:color="00B050"/>
            </w:tcBorders>
            <w:vAlign w:val="center"/>
          </w:tcPr>
          <w:p w14:paraId="06B1DD06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proofErr w:type="gramStart"/>
            <w:r w:rsidRPr="004F1FEA">
              <w:rPr>
                <w:rFonts w:ascii="times new romen" w:hAnsi="times new romen" w:hint="eastAsia"/>
                <w:sz w:val="21"/>
                <w:szCs w:val="21"/>
              </w:rPr>
              <w:t>G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P</w:t>
            </w:r>
            <w:r w:rsidRPr="004F1FEA">
              <w:rPr>
                <w:rFonts w:ascii="times new romen" w:hAnsi="times new romen"/>
                <w:sz w:val="21"/>
                <w:szCs w:val="21"/>
                <w:vertAlign w:val="superscript"/>
              </w:rPr>
              <w:t>(</w:t>
            </w:r>
            <w:proofErr w:type="gramEnd"/>
            <w:r w:rsidRPr="004F1FEA">
              <w:rPr>
                <w:rFonts w:ascii="times new romen" w:hAnsi="times new romen"/>
                <w:sz w:val="21"/>
                <w:szCs w:val="21"/>
                <w:vertAlign w:val="superscript"/>
              </w:rPr>
              <w:t>1)</w:t>
            </w:r>
          </w:p>
        </w:tc>
        <w:tc>
          <w:tcPr>
            <w:tcW w:w="1417" w:type="dxa"/>
            <w:tcBorders>
              <w:top w:val="single" w:sz="4" w:space="0" w:color="00B050"/>
            </w:tcBorders>
            <w:vAlign w:val="center"/>
          </w:tcPr>
          <w:p w14:paraId="7078D65D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 w:hint="eastAsia"/>
                <w:sz w:val="21"/>
                <w:szCs w:val="21"/>
              </w:rPr>
              <w:t>-</w:t>
            </w:r>
          </w:p>
        </w:tc>
        <w:tc>
          <w:tcPr>
            <w:tcW w:w="2410" w:type="dxa"/>
            <w:tcBorders>
              <w:top w:val="single" w:sz="4" w:space="0" w:color="00B050"/>
            </w:tcBorders>
            <w:vAlign w:val="center"/>
          </w:tcPr>
          <w:p w14:paraId="66C4ADE9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 w:hint="eastAsia"/>
                <w:sz w:val="21"/>
                <w:szCs w:val="21"/>
              </w:rPr>
              <w:t>-</w:t>
            </w:r>
          </w:p>
        </w:tc>
        <w:tc>
          <w:tcPr>
            <w:tcW w:w="3736" w:type="dxa"/>
            <w:tcBorders>
              <w:top w:val="single" w:sz="4" w:space="0" w:color="00B050"/>
            </w:tcBorders>
            <w:vAlign w:val="center"/>
          </w:tcPr>
          <w:p w14:paraId="2250B4DD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>
              <w:rPr>
                <w:rFonts w:ascii="times new romen" w:hAnsi="times new romen" w:hint="eastAsia"/>
                <w:sz w:val="21"/>
                <w:szCs w:val="21"/>
              </w:rPr>
              <w:t>-</w:t>
            </w:r>
          </w:p>
        </w:tc>
      </w:tr>
      <w:tr w:rsidR="00560D74" w:rsidRPr="004F1FEA" w14:paraId="285D598C" w14:textId="77777777" w:rsidTr="00AB4A92">
        <w:tc>
          <w:tcPr>
            <w:tcW w:w="959" w:type="dxa"/>
            <w:vAlign w:val="center"/>
          </w:tcPr>
          <w:p w14:paraId="1CB9CD1F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GS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1</w:t>
            </w:r>
            <w:proofErr w:type="gramStart"/>
            <w:r w:rsidRPr="004F1FEA">
              <w:rPr>
                <w:rFonts w:ascii="times new romen" w:hAnsi="times new romen"/>
                <w:sz w:val="21"/>
                <w:szCs w:val="21"/>
              </w:rPr>
              <w:t>P</w:t>
            </w:r>
            <w:r>
              <w:rPr>
                <w:rFonts w:ascii="times new romen" w:hAnsi="times new romen"/>
                <w:sz w:val="21"/>
                <w:szCs w:val="21"/>
                <w:vertAlign w:val="superscript"/>
              </w:rPr>
              <w:t>(</w:t>
            </w:r>
            <w:proofErr w:type="gramEnd"/>
            <w:r>
              <w:rPr>
                <w:rFonts w:ascii="times new romen" w:hAnsi="times new romen"/>
                <w:sz w:val="21"/>
                <w:szCs w:val="21"/>
                <w:vertAlign w:val="superscript"/>
              </w:rPr>
              <w:t>2)</w:t>
            </w:r>
          </w:p>
        </w:tc>
        <w:tc>
          <w:tcPr>
            <w:tcW w:w="1417" w:type="dxa"/>
            <w:vAlign w:val="center"/>
          </w:tcPr>
          <w:p w14:paraId="1EFEEE4A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(</w:t>
            </w:r>
            <w:r w:rsidRPr="004F1FEA">
              <w:rPr>
                <w:rFonts w:ascii="times new romen" w:hAnsi="times new romen" w:hint="eastAsia"/>
                <w:sz w:val="21"/>
                <w:szCs w:val="21"/>
              </w:rPr>
              <w:t>GGGGS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)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410" w:type="dxa"/>
            <w:vAlign w:val="center"/>
          </w:tcPr>
          <w:p w14:paraId="3508400F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 w:hint="eastAsia"/>
                <w:sz w:val="21"/>
                <w:szCs w:val="21"/>
              </w:rPr>
              <w:t>GGGGS</w:t>
            </w:r>
          </w:p>
        </w:tc>
        <w:tc>
          <w:tcPr>
            <w:tcW w:w="3736" w:type="dxa"/>
            <w:vAlign w:val="center"/>
          </w:tcPr>
          <w:p w14:paraId="188E5B9D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GGTGGAGGCGGAAGT</w:t>
            </w:r>
          </w:p>
        </w:tc>
      </w:tr>
      <w:tr w:rsidR="00560D74" w:rsidRPr="004F1FEA" w14:paraId="7D40E513" w14:textId="77777777" w:rsidTr="00AB4A92">
        <w:tc>
          <w:tcPr>
            <w:tcW w:w="959" w:type="dxa"/>
            <w:vAlign w:val="center"/>
          </w:tcPr>
          <w:p w14:paraId="20411C97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 w:hint="eastAsia"/>
                <w:sz w:val="21"/>
                <w:szCs w:val="21"/>
              </w:rPr>
              <w:t>G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S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2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P</w:t>
            </w:r>
          </w:p>
        </w:tc>
        <w:tc>
          <w:tcPr>
            <w:tcW w:w="1417" w:type="dxa"/>
            <w:vAlign w:val="center"/>
          </w:tcPr>
          <w:p w14:paraId="7CF28054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(</w:t>
            </w:r>
            <w:r w:rsidRPr="004F1FEA">
              <w:rPr>
                <w:rFonts w:ascii="times new romen" w:hAnsi="times new romen" w:hint="eastAsia"/>
                <w:sz w:val="21"/>
                <w:szCs w:val="21"/>
              </w:rPr>
              <w:t>GGGGS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)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14:paraId="7E320E8C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 w:hint="eastAsia"/>
                <w:sz w:val="21"/>
                <w:szCs w:val="21"/>
              </w:rPr>
              <w:t>GGGGSGGGGS</w:t>
            </w:r>
          </w:p>
        </w:tc>
        <w:tc>
          <w:tcPr>
            <w:tcW w:w="3736" w:type="dxa"/>
            <w:vAlign w:val="center"/>
          </w:tcPr>
          <w:p w14:paraId="616510C3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GGTGGAGGCGGAAGTGGCGGTGGTGGCAGC</w:t>
            </w:r>
          </w:p>
        </w:tc>
      </w:tr>
      <w:tr w:rsidR="00560D74" w:rsidRPr="004F1FEA" w14:paraId="4C8A9580" w14:textId="77777777" w:rsidTr="00AB4A92">
        <w:tc>
          <w:tcPr>
            <w:tcW w:w="959" w:type="dxa"/>
            <w:vAlign w:val="center"/>
          </w:tcPr>
          <w:p w14:paraId="3DA0FABF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 w:hint="eastAsia"/>
                <w:sz w:val="21"/>
                <w:szCs w:val="21"/>
              </w:rPr>
              <w:t>G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S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3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P</w:t>
            </w:r>
          </w:p>
        </w:tc>
        <w:tc>
          <w:tcPr>
            <w:tcW w:w="1417" w:type="dxa"/>
            <w:vAlign w:val="center"/>
          </w:tcPr>
          <w:p w14:paraId="63C03A24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(</w:t>
            </w:r>
            <w:r w:rsidRPr="004F1FEA">
              <w:rPr>
                <w:rFonts w:ascii="times new romen" w:hAnsi="times new romen" w:hint="eastAsia"/>
                <w:sz w:val="21"/>
                <w:szCs w:val="21"/>
              </w:rPr>
              <w:t>GGGGS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)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  <w:vAlign w:val="center"/>
          </w:tcPr>
          <w:p w14:paraId="60835F3A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 w:hint="eastAsia"/>
                <w:sz w:val="21"/>
                <w:szCs w:val="21"/>
              </w:rPr>
              <w:t>GGGGSGGGGSGGGGS</w:t>
            </w:r>
          </w:p>
        </w:tc>
        <w:tc>
          <w:tcPr>
            <w:tcW w:w="3736" w:type="dxa"/>
            <w:vAlign w:val="center"/>
          </w:tcPr>
          <w:p w14:paraId="2AE92058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GGGGGGGGAGGTTCAGGTGGAGGCGGAAGTGGCGGTGGTGGCAGC</w:t>
            </w:r>
          </w:p>
        </w:tc>
      </w:tr>
      <w:tr w:rsidR="00560D74" w:rsidRPr="004F1FEA" w14:paraId="406D2DC7" w14:textId="77777777" w:rsidTr="00AB4A92">
        <w:tc>
          <w:tcPr>
            <w:tcW w:w="959" w:type="dxa"/>
            <w:vAlign w:val="center"/>
          </w:tcPr>
          <w:p w14:paraId="7B963EEA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GE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1</w:t>
            </w:r>
            <w:proofErr w:type="gramStart"/>
            <w:r w:rsidRPr="004F1FEA">
              <w:rPr>
                <w:rFonts w:ascii="times new romen" w:hAnsi="times new romen"/>
                <w:sz w:val="21"/>
                <w:szCs w:val="21"/>
              </w:rPr>
              <w:t>P</w:t>
            </w:r>
            <w:r>
              <w:rPr>
                <w:rFonts w:ascii="times new romen" w:hAnsi="times new romen"/>
                <w:sz w:val="21"/>
                <w:szCs w:val="21"/>
                <w:vertAlign w:val="superscript"/>
              </w:rPr>
              <w:t>(</w:t>
            </w:r>
            <w:proofErr w:type="gramEnd"/>
            <w:r>
              <w:rPr>
                <w:rFonts w:ascii="times new romen" w:hAnsi="times new romen"/>
                <w:sz w:val="21"/>
                <w:szCs w:val="21"/>
                <w:vertAlign w:val="superscript"/>
              </w:rPr>
              <w:t>3)</w:t>
            </w:r>
          </w:p>
        </w:tc>
        <w:tc>
          <w:tcPr>
            <w:tcW w:w="1417" w:type="dxa"/>
            <w:vAlign w:val="center"/>
          </w:tcPr>
          <w:p w14:paraId="4DF89B08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(EAAAK)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410" w:type="dxa"/>
            <w:vAlign w:val="center"/>
          </w:tcPr>
          <w:p w14:paraId="55605DD8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EAAAK</w:t>
            </w:r>
          </w:p>
        </w:tc>
        <w:tc>
          <w:tcPr>
            <w:tcW w:w="3736" w:type="dxa"/>
            <w:vAlign w:val="center"/>
          </w:tcPr>
          <w:p w14:paraId="6CFCFC6F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GAAGCAGCTGCCAAG</w:t>
            </w:r>
          </w:p>
        </w:tc>
      </w:tr>
      <w:tr w:rsidR="00560D74" w:rsidRPr="004F1FEA" w14:paraId="49FF664A" w14:textId="77777777" w:rsidTr="00AB4A92">
        <w:tc>
          <w:tcPr>
            <w:tcW w:w="959" w:type="dxa"/>
            <w:vAlign w:val="center"/>
          </w:tcPr>
          <w:p w14:paraId="37820415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 w:hint="eastAsia"/>
                <w:sz w:val="21"/>
                <w:szCs w:val="21"/>
              </w:rPr>
              <w:t>G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E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2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P</w:t>
            </w:r>
          </w:p>
        </w:tc>
        <w:tc>
          <w:tcPr>
            <w:tcW w:w="1417" w:type="dxa"/>
            <w:vAlign w:val="center"/>
          </w:tcPr>
          <w:p w14:paraId="11E37CD6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(EAAAK)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14:paraId="5F38E419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EAAAKEAAAK</w:t>
            </w:r>
          </w:p>
        </w:tc>
        <w:tc>
          <w:tcPr>
            <w:tcW w:w="3736" w:type="dxa"/>
            <w:vAlign w:val="center"/>
          </w:tcPr>
          <w:p w14:paraId="2493826D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GAAGCAGCTGCCAAGGAGGCAGCTGCGAAG</w:t>
            </w:r>
          </w:p>
        </w:tc>
      </w:tr>
      <w:tr w:rsidR="00560D74" w:rsidRPr="004F1FEA" w14:paraId="2997D7B3" w14:textId="77777777" w:rsidTr="00AB4A92">
        <w:tc>
          <w:tcPr>
            <w:tcW w:w="959" w:type="dxa"/>
            <w:tcBorders>
              <w:bottom w:val="single" w:sz="12" w:space="0" w:color="00B050"/>
            </w:tcBorders>
            <w:vAlign w:val="center"/>
          </w:tcPr>
          <w:p w14:paraId="660404CA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 w:hint="eastAsia"/>
                <w:sz w:val="21"/>
                <w:szCs w:val="21"/>
              </w:rPr>
              <w:t>G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E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3</w:t>
            </w:r>
            <w:r w:rsidRPr="004F1FEA">
              <w:rPr>
                <w:rFonts w:ascii="times new romen" w:hAnsi="times new romen"/>
                <w:sz w:val="21"/>
                <w:szCs w:val="21"/>
              </w:rPr>
              <w:t>P</w:t>
            </w:r>
          </w:p>
        </w:tc>
        <w:tc>
          <w:tcPr>
            <w:tcW w:w="1417" w:type="dxa"/>
            <w:tcBorders>
              <w:bottom w:val="single" w:sz="12" w:space="0" w:color="00B050"/>
            </w:tcBorders>
            <w:vAlign w:val="center"/>
          </w:tcPr>
          <w:p w14:paraId="4338A667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(EAAAK)</w:t>
            </w:r>
            <w:r w:rsidRPr="004F1FEA">
              <w:rPr>
                <w:rFonts w:ascii="times new romen" w:hAnsi="times new rome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  <w:tcBorders>
              <w:bottom w:val="single" w:sz="12" w:space="0" w:color="00B050"/>
            </w:tcBorders>
            <w:vAlign w:val="center"/>
          </w:tcPr>
          <w:p w14:paraId="6F54A245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EAAAKEAAAKEAAAK</w:t>
            </w:r>
          </w:p>
        </w:tc>
        <w:tc>
          <w:tcPr>
            <w:tcW w:w="3736" w:type="dxa"/>
            <w:tcBorders>
              <w:bottom w:val="single" w:sz="12" w:space="0" w:color="00B050"/>
            </w:tcBorders>
            <w:vAlign w:val="center"/>
          </w:tcPr>
          <w:p w14:paraId="1CE21DA4" w14:textId="77777777" w:rsidR="00560D74" w:rsidRPr="004F1FEA" w:rsidRDefault="00560D74" w:rsidP="00AB4A92">
            <w:pPr>
              <w:jc w:val="center"/>
              <w:rPr>
                <w:rFonts w:ascii="times new romen" w:hAnsi="times new romen" w:hint="eastAsia"/>
                <w:sz w:val="21"/>
                <w:szCs w:val="21"/>
              </w:rPr>
            </w:pPr>
            <w:r w:rsidRPr="004F1FEA">
              <w:rPr>
                <w:rFonts w:ascii="times new romen" w:hAnsi="times new romen"/>
                <w:sz w:val="21"/>
                <w:szCs w:val="21"/>
              </w:rPr>
              <w:t>GAGGCAGCTGCGAAAGAAGCAGCTGCCAAGGAGGCAGCTGCGAAG</w:t>
            </w:r>
          </w:p>
        </w:tc>
      </w:tr>
    </w:tbl>
    <w:p w14:paraId="413AAD91" w14:textId="77777777" w:rsidR="00560D74" w:rsidRDefault="00560D74" w:rsidP="00560D74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(</w:t>
      </w:r>
      <w:r>
        <w:rPr>
          <w:sz w:val="21"/>
          <w:szCs w:val="21"/>
        </w:rPr>
        <w:t xml:space="preserve">1) G refers to enzyme </w:t>
      </w:r>
      <w:proofErr w:type="spellStart"/>
      <w:r>
        <w:rPr>
          <w:sz w:val="21"/>
          <w:szCs w:val="21"/>
        </w:rPr>
        <w:t>AcceGI</w:t>
      </w:r>
      <w:proofErr w:type="spellEnd"/>
      <w:r>
        <w:rPr>
          <w:sz w:val="21"/>
          <w:szCs w:val="21"/>
        </w:rPr>
        <w:t xml:space="preserve">; P refers to enzyme </w:t>
      </w:r>
      <w:proofErr w:type="spellStart"/>
      <w:r>
        <w:rPr>
          <w:sz w:val="21"/>
          <w:szCs w:val="21"/>
        </w:rPr>
        <w:t>CcDPEase</w:t>
      </w:r>
      <w:proofErr w:type="spellEnd"/>
      <w:r>
        <w:rPr>
          <w:sz w:val="21"/>
          <w:szCs w:val="21"/>
        </w:rPr>
        <w:t>.</w:t>
      </w:r>
    </w:p>
    <w:p w14:paraId="03216EB8" w14:textId="77777777" w:rsidR="00560D74" w:rsidRPr="00E53744" w:rsidRDefault="00560D74" w:rsidP="00560D74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(</w:t>
      </w:r>
      <w:r>
        <w:rPr>
          <w:sz w:val="21"/>
          <w:szCs w:val="21"/>
        </w:rPr>
        <w:t xml:space="preserve">2) S refers to the </w:t>
      </w:r>
      <w:bookmarkStart w:id="0" w:name="_Hlk112427293"/>
      <w:r>
        <w:rPr>
          <w:sz w:val="21"/>
          <w:szCs w:val="21"/>
        </w:rPr>
        <w:t xml:space="preserve">flexible linker </w:t>
      </w:r>
      <w:r w:rsidRPr="002E6C22">
        <w:rPr>
          <w:rFonts w:hint="eastAsia"/>
          <w:sz w:val="21"/>
          <w:szCs w:val="21"/>
        </w:rPr>
        <w:t>GGGGS</w:t>
      </w:r>
      <w:bookmarkEnd w:id="0"/>
      <w:r>
        <w:rPr>
          <w:sz w:val="21"/>
          <w:szCs w:val="21"/>
        </w:rPr>
        <w:t>, while the subscript number refers to the repeating times. For instance, S</w:t>
      </w:r>
      <w:r w:rsidRPr="00A73E72"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 xml:space="preserve"> refers to “</w:t>
      </w:r>
      <w:r w:rsidRPr="009C5FF0">
        <w:rPr>
          <w:sz w:val="21"/>
          <w:szCs w:val="21"/>
        </w:rPr>
        <w:t>GGGGSGGGGSGGGGS</w:t>
      </w:r>
      <w:r>
        <w:rPr>
          <w:sz w:val="21"/>
          <w:szCs w:val="21"/>
        </w:rPr>
        <w:t xml:space="preserve">”, which containing three tandem </w:t>
      </w:r>
      <w:r w:rsidRPr="002E6C22">
        <w:rPr>
          <w:rFonts w:hint="eastAsia"/>
          <w:sz w:val="21"/>
          <w:szCs w:val="21"/>
        </w:rPr>
        <w:t>GGGGS</w:t>
      </w:r>
      <w:r>
        <w:rPr>
          <w:sz w:val="21"/>
          <w:szCs w:val="21"/>
        </w:rPr>
        <w:t>.</w:t>
      </w:r>
    </w:p>
    <w:p w14:paraId="34A1308F" w14:textId="77777777" w:rsidR="00560D74" w:rsidRDefault="00560D74" w:rsidP="00560D74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(</w:t>
      </w:r>
      <w:r>
        <w:rPr>
          <w:sz w:val="21"/>
          <w:szCs w:val="21"/>
        </w:rPr>
        <w:t xml:space="preserve">3) E refers to rigid linker </w:t>
      </w:r>
      <w:r w:rsidRPr="008142E2">
        <w:rPr>
          <w:sz w:val="21"/>
          <w:szCs w:val="21"/>
        </w:rPr>
        <w:t>EAAAK</w:t>
      </w:r>
      <w:r>
        <w:rPr>
          <w:sz w:val="21"/>
          <w:szCs w:val="21"/>
        </w:rPr>
        <w:t>, while the subscript number refers to the repeating times. For instance, E</w:t>
      </w:r>
      <w:r w:rsidRPr="009C5FF0"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 xml:space="preserve"> refers to </w:t>
      </w:r>
      <w:r w:rsidRPr="009C5FF0">
        <w:rPr>
          <w:sz w:val="21"/>
          <w:szCs w:val="21"/>
        </w:rPr>
        <w:t>EAAAKEAAAKEAAAK</w:t>
      </w:r>
      <w:r>
        <w:rPr>
          <w:sz w:val="21"/>
          <w:szCs w:val="21"/>
        </w:rPr>
        <w:t xml:space="preserve">, which containing three tandem </w:t>
      </w:r>
      <w:r w:rsidRPr="008142E2">
        <w:rPr>
          <w:sz w:val="21"/>
          <w:szCs w:val="21"/>
        </w:rPr>
        <w:t>EAAAK</w:t>
      </w:r>
      <w:r>
        <w:rPr>
          <w:sz w:val="21"/>
          <w:szCs w:val="21"/>
        </w:rPr>
        <w:t>.</w:t>
      </w:r>
    </w:p>
    <w:p w14:paraId="7B38F332" w14:textId="26D09BC5" w:rsidR="00560D74" w:rsidRDefault="00560D74" w:rsidP="00560D74">
      <w:pPr>
        <w:spacing w:line="240" w:lineRule="auto"/>
      </w:pPr>
      <w:r>
        <w:br w:type="page"/>
      </w:r>
    </w:p>
    <w:p w14:paraId="46B5819B" w14:textId="25B3FD27" w:rsidR="00AE1598" w:rsidRDefault="00E231F1" w:rsidP="0031157E">
      <w:r>
        <w:rPr>
          <w:noProof/>
        </w:rPr>
        <w:lastRenderedPageBreak/>
        <w:drawing>
          <wp:inline distT="0" distB="0" distL="0" distR="0" wp14:anchorId="6E71FC18" wp14:editId="5472D139">
            <wp:extent cx="5274310" cy="22161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24F5C" w14:textId="50A71516" w:rsidR="0031157E" w:rsidRPr="0031157E" w:rsidRDefault="0031157E" w:rsidP="0031157E">
      <w:pPr>
        <w:rPr>
          <w:b/>
          <w:bCs/>
        </w:rPr>
      </w:pPr>
      <w:r w:rsidRPr="0031157E">
        <w:rPr>
          <w:rFonts w:hint="eastAsia"/>
          <w:b/>
          <w:bCs/>
        </w:rPr>
        <w:t>F</w:t>
      </w:r>
      <w:r w:rsidRPr="0031157E">
        <w:rPr>
          <w:b/>
          <w:bCs/>
        </w:rPr>
        <w:t>igure S1 Activity analysis of fusion enzymes.</w:t>
      </w:r>
    </w:p>
    <w:p w14:paraId="34E0BD64" w14:textId="4F45F359" w:rsidR="0021711C" w:rsidRDefault="0031157E" w:rsidP="0031157E">
      <w:r>
        <w:rPr>
          <w:rFonts w:hint="eastAsia"/>
        </w:rPr>
        <w:t>(</w:t>
      </w:r>
      <w:r>
        <w:t>A) Glucose isomerase activity analysis by converting D-glucose to D-fructose. (B) D-</w:t>
      </w:r>
      <w:proofErr w:type="spellStart"/>
      <w:r>
        <w:t>psicose</w:t>
      </w:r>
      <w:proofErr w:type="spellEnd"/>
      <w:r>
        <w:t xml:space="preserve"> 3-epimerase activity analysis by converting D-fructose to D-</w:t>
      </w:r>
      <w:proofErr w:type="spellStart"/>
      <w:r>
        <w:t>psicose</w:t>
      </w:r>
      <w:proofErr w:type="spellEnd"/>
      <w:r>
        <w:t xml:space="preserve">. </w:t>
      </w:r>
      <w:r w:rsidR="002708F9">
        <w:t xml:space="preserve">GP refers to the fusion enzyme linking </w:t>
      </w:r>
      <w:proofErr w:type="spellStart"/>
      <w:r w:rsidR="002708F9">
        <w:t>AcceGI</w:t>
      </w:r>
      <w:proofErr w:type="spellEnd"/>
      <w:r w:rsidR="002708F9">
        <w:t xml:space="preserve"> and </w:t>
      </w:r>
      <w:proofErr w:type="spellStart"/>
      <w:r w:rsidR="002708F9">
        <w:t>CcDPEase</w:t>
      </w:r>
      <w:proofErr w:type="spellEnd"/>
      <w:r w:rsidR="002708F9">
        <w:t xml:space="preserve"> directly. Other fusion proteins refer to those linking </w:t>
      </w:r>
      <w:proofErr w:type="spellStart"/>
      <w:r w:rsidR="002708F9">
        <w:t>AcceGI</w:t>
      </w:r>
      <w:proofErr w:type="spellEnd"/>
      <w:r w:rsidR="002708F9">
        <w:t xml:space="preserve"> and </w:t>
      </w:r>
      <w:proofErr w:type="spellStart"/>
      <w:r w:rsidR="002708F9">
        <w:t>CcDPEase</w:t>
      </w:r>
      <w:proofErr w:type="spellEnd"/>
      <w:r w:rsidR="002708F9">
        <w:t xml:space="preserve"> through corresponding flexible or rigid linkers.</w:t>
      </w:r>
    </w:p>
    <w:p w14:paraId="499585C8" w14:textId="77777777" w:rsidR="0021711C" w:rsidRDefault="0021711C">
      <w:pPr>
        <w:spacing w:line="240" w:lineRule="auto"/>
      </w:pPr>
      <w:r>
        <w:br w:type="page"/>
      </w:r>
    </w:p>
    <w:p w14:paraId="18BABF34" w14:textId="34E6945A" w:rsidR="0031157E" w:rsidRDefault="00124F84" w:rsidP="0031157E">
      <w:r>
        <w:rPr>
          <w:noProof/>
        </w:rPr>
        <w:lastRenderedPageBreak/>
        <w:drawing>
          <wp:inline distT="0" distB="0" distL="0" distR="0" wp14:anchorId="375E6718" wp14:editId="4232E0CB">
            <wp:extent cx="2859024" cy="2452116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2452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61AEA" w14:textId="421B41C6" w:rsidR="00124F84" w:rsidRPr="00124F84" w:rsidRDefault="00124F84" w:rsidP="0031157E">
      <w:pPr>
        <w:rPr>
          <w:b/>
          <w:bCs/>
        </w:rPr>
      </w:pPr>
      <w:r w:rsidRPr="00124F84">
        <w:rPr>
          <w:rFonts w:hint="eastAsia"/>
          <w:b/>
          <w:bCs/>
        </w:rPr>
        <w:t>F</w:t>
      </w:r>
      <w:r w:rsidRPr="00124F84">
        <w:rPr>
          <w:b/>
          <w:bCs/>
        </w:rPr>
        <w:t xml:space="preserve">igure S2 Effect of overexpressing </w:t>
      </w:r>
      <w:proofErr w:type="spellStart"/>
      <w:r w:rsidRPr="00124F84">
        <w:rPr>
          <w:b/>
          <w:bCs/>
        </w:rPr>
        <w:t>AcceGI</w:t>
      </w:r>
      <w:proofErr w:type="spellEnd"/>
      <w:r w:rsidRPr="00124F84">
        <w:rPr>
          <w:b/>
          <w:bCs/>
        </w:rPr>
        <w:t xml:space="preserve"> on host cell biomass.</w:t>
      </w:r>
    </w:p>
    <w:p w14:paraId="2D7A2DBC" w14:textId="75021483" w:rsidR="00124F84" w:rsidRDefault="00DC2544" w:rsidP="0031157E">
      <w:r>
        <w:t>The optical densities at 600 nm (OD</w:t>
      </w:r>
      <w:r w:rsidRPr="00DC2544">
        <w:rPr>
          <w:vertAlign w:val="subscript"/>
        </w:rPr>
        <w:t>600</w:t>
      </w:r>
      <w:r>
        <w:t xml:space="preserve">) of the host strains overexpressing 1 copy </w:t>
      </w:r>
      <w:proofErr w:type="spellStart"/>
      <w:r w:rsidRPr="008E0814">
        <w:rPr>
          <w:i/>
          <w:iCs/>
        </w:rPr>
        <w:t>CcDPEase</w:t>
      </w:r>
      <w:proofErr w:type="spellEnd"/>
      <w:r>
        <w:t xml:space="preserve"> and 1–7 copies of </w:t>
      </w:r>
      <w:proofErr w:type="spellStart"/>
      <w:r w:rsidRPr="008E0814">
        <w:rPr>
          <w:i/>
          <w:iCs/>
        </w:rPr>
        <w:t>AcceGI</w:t>
      </w:r>
      <w:proofErr w:type="spellEnd"/>
      <w:r>
        <w:t xml:space="preserve"> were measured 4 h after IPTG induction.</w:t>
      </w:r>
    </w:p>
    <w:sectPr w:rsidR="00124F84" w:rsidSect="00CF061B">
      <w:pgSz w:w="11906" w:h="16838"/>
      <w:pgMar w:top="1440" w:right="1800" w:bottom="1440" w:left="1800" w:header="851" w:footer="992" w:gutter="0"/>
      <w:lnNumType w:countBy="0" w:restart="continuous"/>
      <w:cols w:space="425"/>
      <w:docGrid w:type="lines" w:linePitch="326"/>
      <w:sectPrChange w:id="1" w:author="George Alexander" w:date="2023-02-17T14:35:00Z">
        <w:sectPr w:rsidR="00124F84" w:rsidSect="00CF061B">
          <w:pgMar w:top="1440" w:right="1800" w:bottom="1440" w:left="1800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7FB14" w14:textId="77777777" w:rsidR="00433BA1" w:rsidRDefault="00433BA1" w:rsidP="0031157E">
      <w:pPr>
        <w:spacing w:line="240" w:lineRule="auto"/>
      </w:pPr>
      <w:r>
        <w:separator/>
      </w:r>
    </w:p>
  </w:endnote>
  <w:endnote w:type="continuationSeparator" w:id="0">
    <w:p w14:paraId="3B5D04B5" w14:textId="77777777" w:rsidR="00433BA1" w:rsidRDefault="00433BA1" w:rsidP="003115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e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26C5A" w14:textId="77777777" w:rsidR="00433BA1" w:rsidRDefault="00433BA1" w:rsidP="0031157E">
      <w:pPr>
        <w:spacing w:line="240" w:lineRule="auto"/>
      </w:pPr>
      <w:r>
        <w:separator/>
      </w:r>
    </w:p>
  </w:footnote>
  <w:footnote w:type="continuationSeparator" w:id="0">
    <w:p w14:paraId="127AFDF1" w14:textId="77777777" w:rsidR="00433BA1" w:rsidRDefault="00433BA1" w:rsidP="0031157E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eorge Alexander">
    <w15:presenceInfo w15:providerId="AD" w15:userId="S::george.alexander@frontiersin.net::dd120245-cf17-4f40-a3da-a289dadfb0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71"/>
    <w:rsid w:val="00081B32"/>
    <w:rsid w:val="000C197A"/>
    <w:rsid w:val="00124F84"/>
    <w:rsid w:val="001E0B1C"/>
    <w:rsid w:val="002035E8"/>
    <w:rsid w:val="0021711C"/>
    <w:rsid w:val="002708F9"/>
    <w:rsid w:val="002846D9"/>
    <w:rsid w:val="002A4B80"/>
    <w:rsid w:val="002C25D0"/>
    <w:rsid w:val="002C5D25"/>
    <w:rsid w:val="0031157E"/>
    <w:rsid w:val="00362E84"/>
    <w:rsid w:val="00371F28"/>
    <w:rsid w:val="00386732"/>
    <w:rsid w:val="00391671"/>
    <w:rsid w:val="003C0A0A"/>
    <w:rsid w:val="003E4FC5"/>
    <w:rsid w:val="00433BA1"/>
    <w:rsid w:val="00465B08"/>
    <w:rsid w:val="00502EB9"/>
    <w:rsid w:val="005077CA"/>
    <w:rsid w:val="0052056E"/>
    <w:rsid w:val="00560D74"/>
    <w:rsid w:val="00590D10"/>
    <w:rsid w:val="006339AA"/>
    <w:rsid w:val="006C32EA"/>
    <w:rsid w:val="007301DC"/>
    <w:rsid w:val="007B2708"/>
    <w:rsid w:val="007B4165"/>
    <w:rsid w:val="008C71BD"/>
    <w:rsid w:val="008D4950"/>
    <w:rsid w:val="008E0814"/>
    <w:rsid w:val="009474D3"/>
    <w:rsid w:val="0098194E"/>
    <w:rsid w:val="009B7CBC"/>
    <w:rsid w:val="009D67CC"/>
    <w:rsid w:val="00A82710"/>
    <w:rsid w:val="00AE1598"/>
    <w:rsid w:val="00B4790A"/>
    <w:rsid w:val="00BE649D"/>
    <w:rsid w:val="00C95D3A"/>
    <w:rsid w:val="00CC179A"/>
    <w:rsid w:val="00CC256C"/>
    <w:rsid w:val="00CF061B"/>
    <w:rsid w:val="00CF3638"/>
    <w:rsid w:val="00D848AF"/>
    <w:rsid w:val="00DC2544"/>
    <w:rsid w:val="00E231F1"/>
    <w:rsid w:val="00EC6FC9"/>
    <w:rsid w:val="00ED73B0"/>
    <w:rsid w:val="00EE2F89"/>
    <w:rsid w:val="00F07A2D"/>
    <w:rsid w:val="00F8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AA9A8"/>
  <w15:chartTrackingRefBased/>
  <w15:docId w15:val="{1B2BDC66-50C9-4AC8-879A-E175C681F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57E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1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15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157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1157E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465B0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65B08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99"/>
    <w:qFormat/>
    <w:rsid w:val="0052056E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序"/>
    <w:basedOn w:val="Normal"/>
    <w:next w:val="Normal"/>
    <w:qFormat/>
    <w:rsid w:val="0052056E"/>
    <w:pPr>
      <w:spacing w:before="120" w:after="120" w:line="240" w:lineRule="auto"/>
      <w:jc w:val="center"/>
      <w:outlineLvl w:val="4"/>
    </w:pPr>
    <w:rPr>
      <w:rFonts w:eastAsia="SimSun" w:cs="Times New Roman"/>
      <w:sz w:val="21"/>
      <w:szCs w:val="21"/>
    </w:rPr>
  </w:style>
  <w:style w:type="table" w:customStyle="1" w:styleId="1">
    <w:name w:val="网格型1"/>
    <w:basedOn w:val="TableNormal"/>
    <w:next w:val="TableGrid"/>
    <w:uiPriority w:val="59"/>
    <w:rsid w:val="00560D74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0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2F0C7-75E7-42CA-AB42-4BEFD4F0E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9</TotalTime>
  <Pages>6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Yongkun</dc:creator>
  <cp:keywords/>
  <dc:description/>
  <cp:lastModifiedBy>George Alexander</cp:lastModifiedBy>
  <cp:revision>61</cp:revision>
  <dcterms:created xsi:type="dcterms:W3CDTF">2022-09-02T09:31:00Z</dcterms:created>
  <dcterms:modified xsi:type="dcterms:W3CDTF">2023-02-17T14:35:00Z</dcterms:modified>
</cp:coreProperties>
</file>